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A5D" w:rsidRPr="00326421" w:rsidRDefault="00B74A5D" w:rsidP="00B74A5D">
      <w:pPr>
        <w:rPr>
          <w:lang w:val="en-GB"/>
        </w:rPr>
      </w:pPr>
      <w:bookmarkStart w:id="0" w:name="_GoBack"/>
      <w:bookmarkEnd w:id="0"/>
      <w:r>
        <w:rPr>
          <w:lang w:val="en-GB"/>
        </w:rPr>
        <w:t>N.B</w:t>
      </w:r>
      <w:r w:rsidRPr="00C10546"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  <w:t>Circle all that apply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685"/>
        <w:gridCol w:w="3827"/>
        <w:gridCol w:w="522"/>
        <w:gridCol w:w="754"/>
      </w:tblGrid>
      <w:tr w:rsidR="00B74A5D" w:rsidRPr="00DE5E85" w:rsidTr="00385CCD">
        <w:trPr>
          <w:trHeight w:val="701"/>
        </w:trPr>
        <w:tc>
          <w:tcPr>
            <w:tcW w:w="9322" w:type="dxa"/>
            <w:gridSpan w:val="5"/>
            <w:shd w:val="clear" w:color="auto" w:fill="BFBFBF"/>
            <w:vAlign w:val="center"/>
          </w:tcPr>
          <w:p w:rsidR="00B74A5D" w:rsidRPr="006B281D" w:rsidRDefault="00B74A5D" w:rsidP="00385CCD">
            <w:pPr>
              <w:pStyle w:val="Heading2"/>
              <w:rPr>
                <w:lang w:val="en-GB"/>
              </w:rPr>
            </w:pPr>
            <w:r>
              <w:rPr>
                <w:b w:val="0"/>
                <w:bCs w:val="0"/>
              </w:rPr>
              <w:br w:type="page"/>
            </w:r>
            <w:bookmarkStart w:id="1" w:name="_Toc337136304"/>
            <w:bookmarkStart w:id="2" w:name="_Toc337136335"/>
            <w:bookmarkStart w:id="3" w:name="_Toc337136467"/>
            <w:bookmarkStart w:id="4" w:name="_Toc337137020"/>
            <w:bookmarkStart w:id="5" w:name="_Toc337137050"/>
            <w:bookmarkStart w:id="6" w:name="_Toc337137107"/>
            <w:bookmarkStart w:id="7" w:name="_Toc337137351"/>
            <w:bookmarkStart w:id="8" w:name="_Toc337137584"/>
            <w:bookmarkStart w:id="9" w:name="_Toc337137625"/>
            <w:bookmarkStart w:id="10" w:name="_Toc337138012"/>
            <w:bookmarkStart w:id="11" w:name="_Toc337138054"/>
            <w:bookmarkStart w:id="12" w:name="_Toc337138228"/>
            <w:bookmarkStart w:id="13" w:name="_Toc337720518"/>
            <w:r>
              <w:rPr>
                <w:lang w:val="en-GB"/>
              </w:rPr>
              <w:t>A</w:t>
            </w:r>
            <w:r w:rsidRPr="00500ECC">
              <w:t xml:space="preserve">. </w:t>
            </w:r>
            <w:r>
              <w:rPr>
                <w:lang w:val="en-GB"/>
              </w:rPr>
              <w:t>Basic s</w:t>
            </w:r>
            <w:r w:rsidRPr="00500ECC">
              <w:t>ocio</w:t>
            </w:r>
            <w:r w:rsidRPr="0060181A">
              <w:rPr>
                <w:lang w:val="fr-CH"/>
              </w:rPr>
              <w:t>-</w:t>
            </w:r>
            <w:r w:rsidRPr="00500ECC">
              <w:t>demographic information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r>
              <w:fldChar w:fldCharType="begin"/>
            </w:r>
            <w:r>
              <w:instrText xml:space="preserve"> TC </w:instrText>
            </w:r>
            <w:r>
              <w:rPr>
                <w:lang w:val="en-GB"/>
              </w:rPr>
              <w:instrText>“</w:instrText>
            </w:r>
            <w:bookmarkStart w:id="14" w:name="_Toc337720519"/>
            <w:r>
              <w:rPr>
                <w:lang w:val="en-GB"/>
              </w:rPr>
              <w:instrText>4 items</w:instrText>
            </w:r>
            <w:bookmarkEnd w:id="14"/>
            <w:r>
              <w:rPr>
                <w:lang w:val="en-GB"/>
              </w:rPr>
              <w:instrText>”</w:instrText>
            </w:r>
            <w:r>
              <w:instrText xml:space="preserve"> \l 5 \n </w:instrText>
            </w:r>
            <w:r>
              <w:fldChar w:fldCharType="end"/>
            </w:r>
          </w:p>
        </w:tc>
      </w:tr>
      <w:tr w:rsidR="00B74A5D" w:rsidRPr="00DE5E85" w:rsidTr="00385CCD">
        <w:tc>
          <w:tcPr>
            <w:tcW w:w="534" w:type="dxa"/>
          </w:tcPr>
          <w:p w:rsidR="00B74A5D" w:rsidRDefault="00B74A5D" w:rsidP="00B74A5D">
            <w:pPr>
              <w:pStyle w:val="ListParagraph"/>
              <w:numPr>
                <w:ilvl w:val="0"/>
                <w:numId w:val="2"/>
              </w:numPr>
              <w:spacing w:beforeLines="40" w:before="96"/>
              <w:ind w:left="426" w:hanging="426"/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</w:p>
        </w:tc>
        <w:tc>
          <w:tcPr>
            <w:tcW w:w="3685" w:type="dxa"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[Record s</w:t>
            </w:r>
            <w:r w:rsidRPr="002A1E92">
              <w:rPr>
                <w:rFonts w:ascii="Arial" w:hAnsi="Arial" w:cs="Arial"/>
                <w:color w:val="FF0000"/>
                <w:sz w:val="20"/>
                <w:szCs w:val="20"/>
              </w:rPr>
              <w:t>tart time]</w:t>
            </w:r>
          </w:p>
        </w:tc>
        <w:tc>
          <w:tcPr>
            <w:tcW w:w="4349" w:type="dxa"/>
            <w:gridSpan w:val="2"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40FE">
              <w:rPr>
                <w:rFonts w:ascii="Arial" w:hAnsi="Arial" w:cs="Arial"/>
                <w:color w:val="948A54"/>
                <w:sz w:val="20"/>
                <w:szCs w:val="20"/>
              </w:rPr>
              <w:t>HH   :   MM</w:t>
            </w:r>
          </w:p>
        </w:tc>
        <w:tc>
          <w:tcPr>
            <w:tcW w:w="754" w:type="dxa"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54E9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0</w:t>
            </w:r>
          </w:p>
        </w:tc>
      </w:tr>
      <w:tr w:rsidR="00B74A5D" w:rsidRPr="00DE5E85" w:rsidTr="00385CCD">
        <w:tc>
          <w:tcPr>
            <w:tcW w:w="534" w:type="dxa"/>
          </w:tcPr>
          <w:p w:rsidR="00B74A5D" w:rsidRDefault="00B74A5D" w:rsidP="00B74A5D">
            <w:pPr>
              <w:pStyle w:val="ListParagraph"/>
              <w:numPr>
                <w:ilvl w:val="0"/>
                <w:numId w:val="2"/>
              </w:numPr>
              <w:spacing w:beforeLines="40" w:before="96"/>
              <w:ind w:left="426" w:hanging="426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</w:tcPr>
          <w:p w:rsidR="00B74A5D" w:rsidRPr="007F09EE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li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y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eka</w:t>
            </w:r>
            <w:proofErr w:type="spellEnd"/>
          </w:p>
        </w:tc>
        <w:tc>
          <w:tcPr>
            <w:tcW w:w="4349" w:type="dxa"/>
            <w:gridSpan w:val="2"/>
          </w:tcPr>
          <w:p w:rsidR="00B74A5D" w:rsidRPr="007F09EE" w:rsidRDefault="00B74A5D" w:rsidP="00385CCD">
            <w:pPr>
              <w:spacing w:beforeLines="40" w:before="96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5600">
              <w:rPr>
                <w:rFonts w:ascii="Wingdings" w:hAnsi="Wingdings" w:cs="Arial"/>
                <w:color w:val="FF0000"/>
              </w:rPr>
              <w:t></w:t>
            </w:r>
            <w:r>
              <w:rPr>
                <w:rFonts w:ascii="Wingdings" w:hAnsi="Wingdings" w:cs="Arial"/>
                <w:color w:val="FF0000"/>
                <w:lang w:val="en-GB"/>
              </w:rPr>
              <w:t></w:t>
            </w:r>
            <w:r w:rsidRPr="00C86A65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  <w:proofErr w:type="spellStart"/>
            <w:r w:rsidRPr="00C86A65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  <w:r w:rsidRPr="00C86A65">
              <w:rPr>
                <w:rFonts w:ascii="Times New Roman" w:hAnsi="Times New Roman"/>
                <w:sz w:val="24"/>
                <w:szCs w:val="24"/>
                <w:lang w:val="en-US"/>
              </w:rPr>
              <w:t>aka</w:t>
            </w:r>
            <w:proofErr w:type="spellEnd"/>
          </w:p>
        </w:tc>
        <w:tc>
          <w:tcPr>
            <w:tcW w:w="754" w:type="dxa"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54E9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</w:tr>
      <w:tr w:rsidR="00B74A5D" w:rsidRPr="00DE5E85" w:rsidTr="00385CCD">
        <w:trPr>
          <w:trHeight w:val="373"/>
        </w:trPr>
        <w:tc>
          <w:tcPr>
            <w:tcW w:w="534" w:type="dxa"/>
            <w:vMerge w:val="restart"/>
          </w:tcPr>
          <w:p w:rsidR="00B74A5D" w:rsidRDefault="00B74A5D" w:rsidP="00B74A5D">
            <w:pPr>
              <w:pStyle w:val="ListParagraph"/>
              <w:numPr>
                <w:ilvl w:val="0"/>
                <w:numId w:val="2"/>
              </w:numPr>
              <w:spacing w:beforeLines="40" w:before="96"/>
              <w:ind w:left="426" w:hanging="426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 w:val="restart"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57D53">
              <w:rPr>
                <w:rFonts w:ascii="Arial" w:hAnsi="Arial" w:cs="Arial"/>
                <w:color w:val="FF0000"/>
                <w:sz w:val="20"/>
                <w:szCs w:val="20"/>
              </w:rPr>
              <w:t>[Interviewee sex]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B74A5D" w:rsidRPr="007F09EE" w:rsidRDefault="00B74A5D" w:rsidP="00385CCD">
            <w:pPr>
              <w:spacing w:beforeLines="40" w:before="96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ami</w:t>
            </w:r>
            <w:proofErr w:type="spellEnd"/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52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4" w:type="dxa"/>
            <w:vMerge w:val="restart"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54E9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</w:tr>
      <w:tr w:rsidR="00B74A5D" w:rsidRPr="00DE5E85" w:rsidTr="00385CCD">
        <w:trPr>
          <w:trHeight w:val="467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ind w:left="426" w:hanging="42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B74A5D" w:rsidRPr="007F09EE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kyala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52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 w:val="restart"/>
          </w:tcPr>
          <w:p w:rsidR="00B74A5D" w:rsidRDefault="00B74A5D" w:rsidP="00B74A5D">
            <w:pPr>
              <w:pStyle w:val="ListParagraph"/>
              <w:numPr>
                <w:ilvl w:val="0"/>
                <w:numId w:val="2"/>
              </w:numPr>
              <w:spacing w:beforeLines="40" w:before="96"/>
              <w:ind w:left="426" w:hanging="426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 w:val="restart"/>
          </w:tcPr>
          <w:p w:rsidR="00B74A5D" w:rsidRPr="007F09EE" w:rsidRDefault="00B74A5D" w:rsidP="00385CCD">
            <w:pPr>
              <w:spacing w:beforeLines="40" w:before="96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ko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dda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kuso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Sasooma</w:t>
            </w:r>
            <w:proofErr w:type="spellEnd"/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7F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vMerge w:val="restart"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B154E9">
              <w:rPr>
                <w:rFonts w:ascii="Arial" w:hAnsi="Arial" w:cs="Arial"/>
                <w:b/>
                <w:sz w:val="16"/>
                <w:szCs w:val="16"/>
              </w:rPr>
              <w:t>EDU</w:t>
            </w: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r w:rsidRPr="007125C4"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Primary school </w:t>
            </w:r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7F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r w:rsidRPr="007125C4"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Secondary school </w:t>
            </w:r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7F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r w:rsidRPr="007125C4"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College/University </w:t>
            </w:r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17F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 w:val="restart"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5</w:t>
            </w:r>
          </w:p>
        </w:tc>
        <w:tc>
          <w:tcPr>
            <w:tcW w:w="3685" w:type="dxa"/>
            <w:vMerge w:val="restart"/>
          </w:tcPr>
          <w:p w:rsidR="00B74A5D" w:rsidRPr="00F90C3E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yimirid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ty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by’emirim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Bankozesa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Nekozesa</w:t>
            </w:r>
            <w:proofErr w:type="spellEnd"/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vMerge w:val="restart"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MP</w:t>
            </w:r>
          </w:p>
          <w:p w:rsidR="00B74A5D" w:rsidRDefault="00B74A5D" w:rsidP="00385CCD">
            <w:pPr>
              <w:spacing w:beforeLines="40" w:before="96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74A5D" w:rsidRPr="00F90C3E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90C3E">
              <w:rPr>
                <w:rFonts w:ascii="Arial" w:hAnsi="Arial" w:cs="Arial"/>
                <w:b/>
                <w:sz w:val="14"/>
                <w:szCs w:val="14"/>
                <w:lang w:val="en-US"/>
              </w:rPr>
              <w:t>EMPOT</w:t>
            </w: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Nkola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murimu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gwa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nakyeewa</w:t>
            </w:r>
            <w:proofErr w:type="spellEnd"/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Sirina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murimu</w:t>
            </w:r>
            <w:proofErr w:type="spellEnd"/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Ndi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muyizzi</w:t>
            </w:r>
            <w:proofErr w:type="spellEnd"/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Nawumula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 </w:t>
            </w:r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DE5E85" w:rsidTr="00385CCD">
        <w:trPr>
          <w:trHeight w:val="285"/>
        </w:trPr>
        <w:tc>
          <w:tcPr>
            <w:tcW w:w="534" w:type="dxa"/>
            <w:vMerge/>
          </w:tcPr>
          <w:p w:rsidR="00B74A5D" w:rsidRDefault="00B74A5D" w:rsidP="00385CCD">
            <w:pPr>
              <w:spacing w:beforeLines="40" w:before="96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:rsidR="00B74A5D" w:rsidRDefault="00B74A5D" w:rsidP="00385CCD">
            <w:pPr>
              <w:spacing w:beforeLines="40" w:before="9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B74A5D" w:rsidRPr="007125C4" w:rsidRDefault="00B74A5D" w:rsidP="00385CCD">
            <w:pPr>
              <w:pStyle w:val="QOptionsStyleChar"/>
              <w:tabs>
                <w:tab w:val="right" w:leader="dot" w:pos="3288"/>
              </w:tabs>
              <w:spacing w:after="60"/>
              <w:rPr>
                <w:rFonts w:ascii="Arial" w:hAnsi="Arial" w:cs="Arial"/>
                <w:bCs/>
                <w:color w:val="00000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Ebirala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nyonyola</w:t>
            </w:r>
            <w:proofErr w:type="spellEnd"/>
            <w:r>
              <w:rPr>
                <w:rFonts w:ascii="Arial" w:hAnsi="Arial" w:cs="Arial"/>
                <w:bCs/>
                <w:color w:val="000000"/>
                <w:szCs w:val="20"/>
                <w:lang w:val="en-GB"/>
              </w:rPr>
              <w:t>)_________________</w:t>
            </w:r>
          </w:p>
        </w:tc>
        <w:tc>
          <w:tcPr>
            <w:tcW w:w="522" w:type="dxa"/>
            <w:vAlign w:val="center"/>
          </w:tcPr>
          <w:p w:rsidR="00B74A5D" w:rsidRPr="003B17F4" w:rsidRDefault="00B74A5D" w:rsidP="00385CCD">
            <w:pPr>
              <w:spacing w:beforeLines="40" w:before="9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754" w:type="dxa"/>
            <w:vMerge/>
          </w:tcPr>
          <w:p w:rsidR="00B74A5D" w:rsidRDefault="00B74A5D" w:rsidP="00385CCD">
            <w:pPr>
              <w:spacing w:beforeLines="40" w:before="96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:rsidR="00B74A5D" w:rsidRDefault="00B74A5D" w:rsidP="00B74A5D"/>
    <w:p w:rsidR="00B74A5D" w:rsidRDefault="00B74A5D" w:rsidP="00B74A5D">
      <w:pPr>
        <w:spacing w:before="240"/>
        <w:rPr>
          <w:rFonts w:ascii="Arial" w:hAnsi="Arial" w:cs="Arial"/>
          <w:b/>
          <w:sz w:val="20"/>
          <w:szCs w:val="20"/>
        </w:rPr>
      </w:pPr>
    </w:p>
    <w:p w:rsidR="00B74A5D" w:rsidRDefault="00B74A5D" w:rsidP="00B74A5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0" w:type="auto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52"/>
        <w:gridCol w:w="4100"/>
        <w:gridCol w:w="141"/>
        <w:gridCol w:w="79"/>
        <w:gridCol w:w="2332"/>
        <w:gridCol w:w="850"/>
        <w:gridCol w:w="58"/>
        <w:gridCol w:w="360"/>
        <w:gridCol w:w="716"/>
      </w:tblGrid>
      <w:tr w:rsidR="00B74A5D" w:rsidRPr="00450EAF" w:rsidTr="00385CCD">
        <w:trPr>
          <w:trHeight w:val="557"/>
        </w:trPr>
        <w:tc>
          <w:tcPr>
            <w:tcW w:w="9356" w:type="dxa"/>
            <w:gridSpan w:val="10"/>
            <w:shd w:val="clear" w:color="auto" w:fill="BFBFBF"/>
            <w:vAlign w:val="center"/>
          </w:tcPr>
          <w:p w:rsidR="00B74A5D" w:rsidRPr="006B281D" w:rsidRDefault="00B74A5D" w:rsidP="00385CCD">
            <w:pPr>
              <w:pStyle w:val="Heading2"/>
            </w:pPr>
            <w:bookmarkStart w:id="15" w:name="_Toc337136306"/>
            <w:bookmarkStart w:id="16" w:name="_Toc337136337"/>
            <w:bookmarkStart w:id="17" w:name="_Toc337136469"/>
            <w:bookmarkStart w:id="18" w:name="_Toc337137022"/>
            <w:bookmarkStart w:id="19" w:name="_Toc337137052"/>
            <w:bookmarkStart w:id="20" w:name="_Toc337137109"/>
            <w:bookmarkStart w:id="21" w:name="_Toc337137353"/>
            <w:bookmarkStart w:id="22" w:name="_Toc337137586"/>
            <w:bookmarkStart w:id="23" w:name="_Toc337137627"/>
            <w:bookmarkStart w:id="24" w:name="_Toc337138013"/>
            <w:bookmarkStart w:id="25" w:name="_Toc337138055"/>
            <w:bookmarkStart w:id="26" w:name="_Toc337138229"/>
            <w:bookmarkStart w:id="27" w:name="_Toc337720520"/>
            <w:bookmarkStart w:id="28" w:name="_Toc332362551"/>
            <w:bookmarkStart w:id="29" w:name="_Toc335319151"/>
            <w:r>
              <w:rPr>
                <w:lang w:val="en-GB"/>
              </w:rPr>
              <w:lastRenderedPageBreak/>
              <w:t>B</w:t>
            </w:r>
            <w:r w:rsidRPr="006B281D">
              <w:t>. Screening tools</w:t>
            </w:r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</w:p>
          <w:p w:rsidR="00B74A5D" w:rsidRPr="006B281D" w:rsidRDefault="00B74A5D" w:rsidP="00385CCD">
            <w:pPr>
              <w:pStyle w:val="Heading3"/>
            </w:pPr>
            <w:bookmarkStart w:id="30" w:name="_Toc337136307"/>
            <w:bookmarkStart w:id="31" w:name="_Toc337136338"/>
            <w:bookmarkStart w:id="32" w:name="_Toc337136470"/>
            <w:bookmarkStart w:id="33" w:name="_Toc337137023"/>
            <w:bookmarkStart w:id="34" w:name="_Toc337137053"/>
            <w:bookmarkStart w:id="35" w:name="_Toc337137110"/>
            <w:bookmarkStart w:id="36" w:name="_Toc337137354"/>
            <w:bookmarkStart w:id="37" w:name="_Toc337137587"/>
            <w:bookmarkStart w:id="38" w:name="_Toc337137628"/>
            <w:bookmarkStart w:id="39" w:name="_Toc337138014"/>
            <w:bookmarkStart w:id="40" w:name="_Toc337138056"/>
            <w:bookmarkStart w:id="41" w:name="_Toc337138230"/>
            <w:bookmarkStart w:id="42" w:name="_Toc337720521"/>
            <w:r w:rsidRPr="006B281D">
              <w:t>AUDIT</w:t>
            </w:r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r>
              <w:rPr>
                <w:lang w:val="en-GB"/>
              </w:rPr>
              <w:t xml:space="preserve"> and treatment</w:t>
            </w:r>
            <w:bookmarkEnd w:id="42"/>
            <w:r>
              <w:fldChar w:fldCharType="begin"/>
            </w:r>
            <w:r>
              <w:instrText xml:space="preserve"> TC </w:instrText>
            </w:r>
            <w:r>
              <w:rPr>
                <w:lang w:val="en-GB"/>
              </w:rPr>
              <w:instrText>“</w:instrText>
            </w:r>
            <w:bookmarkStart w:id="43" w:name="_Toc337720522"/>
            <w:r>
              <w:rPr>
                <w:lang w:val="en-GB"/>
              </w:rPr>
              <w:instrText>33 items; (c) World Health Organization 2001</w:instrText>
            </w:r>
            <w:bookmarkEnd w:id="43"/>
            <w:r>
              <w:rPr>
                <w:lang w:val="en-GB"/>
              </w:rPr>
              <w:instrText>”</w:instrText>
            </w:r>
            <w:r>
              <w:instrText xml:space="preserve"> \l 5 \n </w:instrText>
            </w:r>
            <w:r>
              <w:fldChar w:fldCharType="end"/>
            </w:r>
          </w:p>
        </w:tc>
      </w:tr>
      <w:tr w:rsidR="00B74A5D" w:rsidRPr="00450EAF" w:rsidTr="00385CCD">
        <w:tc>
          <w:tcPr>
            <w:tcW w:w="8640" w:type="dxa"/>
            <w:gridSpan w:val="9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end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buuz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bibuuz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kozes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y’omwen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yise</w:t>
            </w:r>
            <w:proofErr w:type="spellEnd"/>
            <w:r w:rsidRPr="00450EAF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B74A5D" w:rsidRPr="0004413E" w:rsidRDefault="00B74A5D" w:rsidP="00385CCD">
            <w:pPr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[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yonyola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ki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kyetutegeeza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ekigambo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‘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mwenge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’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g’owa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ebyokulabirako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ga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biya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waragi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, tonto,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enguuli</w:t>
            </w:r>
            <w:proofErr w:type="spellEnd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ebirala</w:t>
            </w:r>
            <w:proofErr w:type="spellEnd"/>
            <w:r w:rsidRPr="00450EAF">
              <w:rPr>
                <w:rFonts w:ascii="Arial" w:hAnsi="Arial" w:cs="Arial"/>
                <w:color w:val="FF0000"/>
                <w:sz w:val="20"/>
                <w:szCs w:val="20"/>
              </w:rPr>
              <w:t>]</w:t>
            </w:r>
          </w:p>
        </w:tc>
        <w:tc>
          <w:tcPr>
            <w:tcW w:w="716" w:type="dxa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ind w:left="31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  <w:gridSpan w:val="3"/>
            <w:vMerge w:val="restart"/>
          </w:tcPr>
          <w:p w:rsidR="00B74A5D" w:rsidRPr="00022174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ee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’o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wen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50EAF">
              <w:rPr>
                <w:rFonts w:ascii="Arial" w:hAnsi="Arial" w:cs="Arial"/>
                <w:color w:val="FF0000"/>
                <w:sz w:val="20"/>
                <w:szCs w:val="20"/>
              </w:rPr>
              <w:t>[</w:t>
            </w:r>
            <w:r w:rsidRPr="00450EAF">
              <w:rPr>
                <w:rFonts w:ascii="Arial" w:hAnsi="Arial" w:cs="Arial"/>
                <w:color w:val="FF0000"/>
                <w:sz w:val="20"/>
                <w:szCs w:val="20"/>
              </w:rPr>
              <w:sym w:font="Wingdings" w:char="F0E0"/>
            </w:r>
            <w:r w:rsidRPr="00450EAF">
              <w:rPr>
                <w:rFonts w:ascii="Arial" w:hAnsi="Arial" w:cs="Arial"/>
                <w:color w:val="FF0000"/>
                <w:sz w:val="20"/>
                <w:szCs w:val="20"/>
              </w:rPr>
              <w:t xml:space="preserve"> go to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B</w:t>
            </w:r>
            <w:r w:rsidRPr="00450EAF">
              <w:rPr>
                <w:rFonts w:ascii="Arial" w:hAnsi="Arial" w:cs="Arial"/>
                <w:color w:val="FF0000"/>
                <w:sz w:val="20"/>
                <w:szCs w:val="20"/>
              </w:rPr>
              <w:t>9]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1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ez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utawera</w:t>
            </w:r>
            <w:proofErr w:type="spellEnd"/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ka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-4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wez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ka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50EAF">
              <w:rPr>
                <w:rFonts w:ascii="Arial" w:hAnsi="Arial" w:cs="Arial"/>
                <w:sz w:val="20"/>
                <w:szCs w:val="20"/>
              </w:rPr>
              <w:t xml:space="preserve">2-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u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iik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gisinga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u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iik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  <w:gridSpan w:val="3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lun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w’onywed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ulung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te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by’oku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mee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wen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2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7-9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rPr>
          <w:trHeight w:val="280"/>
        </w:trPr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gisingawo</w:t>
            </w:r>
            <w:proofErr w:type="spellEnd"/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  <w:gridSpan w:val="3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ee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’o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ccup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z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ee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n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rag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kitamiz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kira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yon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ziwee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uka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kusinga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319" w:type="dxa"/>
            <w:gridSpan w:val="4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kikolangako</w:t>
            </w:r>
            <w:proofErr w:type="spellEnd"/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3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weza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ezi</w:t>
            </w:r>
            <w:proofErr w:type="spellEnd"/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zi</w:t>
            </w:r>
            <w:proofErr w:type="spellEnd"/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C524EC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ki</w:t>
            </w:r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9" w:type="dxa"/>
            <w:gridSpan w:val="4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yenka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</w:p>
        </w:tc>
        <w:tc>
          <w:tcPr>
            <w:tcW w:w="360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rPr>
          <w:trHeight w:val="334"/>
        </w:trPr>
        <w:tc>
          <w:tcPr>
            <w:tcW w:w="568" w:type="dxa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2" w:type="dxa"/>
            <w:gridSpan w:val="8"/>
          </w:tcPr>
          <w:p w:rsidR="00B74A5D" w:rsidRPr="00A155B7" w:rsidRDefault="00B74A5D" w:rsidP="00385CCD">
            <w:pPr>
              <w:ind w:left="33" w:hanging="33"/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>ebibuuzo</w:t>
            </w:r>
            <w:proofErr w:type="spellEnd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>namba</w:t>
            </w:r>
            <w:proofErr w:type="spellEnd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 xml:space="preserve"> B2 ne</w:t>
            </w:r>
            <w:r w:rsidRPr="00A155B7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 xml:space="preserve"> </w:t>
            </w:r>
            <w:r w:rsidRPr="00A155B7"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>bwebiba</w:t>
            </w:r>
            <w:proofErr w:type="spellEnd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>bifunye</w:t>
            </w:r>
            <w:proofErr w:type="spellEnd"/>
            <w:r w:rsidRPr="00A155B7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 xml:space="preserve"> 0</w:t>
            </w:r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>awo</w:t>
            </w:r>
            <w:proofErr w:type="spellEnd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>genda</w:t>
            </w:r>
            <w:proofErr w:type="spellEnd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>butereevu</w:t>
            </w:r>
            <w:proofErr w:type="spellEnd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  <w:t>ku</w:t>
            </w:r>
            <w:proofErr w:type="spellEnd"/>
            <w:r w:rsidRPr="00A155B7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 xml:space="preserve"> </w:t>
            </w:r>
            <w:r w:rsidRPr="00A155B7"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GB"/>
              </w:rPr>
              <w:t>B</w:t>
            </w:r>
            <w:r w:rsidRPr="00A155B7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>9.]</w:t>
            </w:r>
          </w:p>
        </w:tc>
        <w:tc>
          <w:tcPr>
            <w:tcW w:w="716" w:type="dxa"/>
          </w:tcPr>
          <w:p w:rsidR="00B74A5D" w:rsidRPr="00A155B7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um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abee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sanzek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osob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lekera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wen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asit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tandiisek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?  </w:t>
            </w: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kik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ko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4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ns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416881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ki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yenka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  <w:vAlign w:val="center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yi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e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ewesanz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osob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k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kusubirwam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nywak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?     </w:t>
            </w: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kikolangako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5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ns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416881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ki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yenka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yi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e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ewesanz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taa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kunywam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maky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sobo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kugend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as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’ebyok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luvanyu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w’oku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nny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kik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ko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6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ns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827FC9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ki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yenka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e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yi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funnyem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kwejjus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kuwuli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uswav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luvanyu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w’oku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kik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ko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7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ns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827FC9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ki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yenka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yi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irund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me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’otasobod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juki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badde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kir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luvanyu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w’oku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wen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kik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gako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8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ns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ezi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827FC9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ki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yenka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u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nak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w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unt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ula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wa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funy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bisag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umibi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luvanyu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w’okunyw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wen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  <w:gridSpan w:val="3"/>
            <w:vMerge w:val="restart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dda</w:t>
            </w:r>
            <w:proofErr w:type="spellEnd"/>
          </w:p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ay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wedde</w:t>
            </w:r>
            <w:proofErr w:type="spellEnd"/>
          </w:p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wedde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9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74A5D" w:rsidRPr="00450EAF" w:rsidTr="00385CCD">
        <w:tc>
          <w:tcPr>
            <w:tcW w:w="568" w:type="dxa"/>
            <w:vMerge w:val="restart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 w:val="restart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ali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w’olugand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kwan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usaw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yal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laz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kufay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nge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’onywam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mweng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akusab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kendezek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dda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vMerge w:val="restart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</w:rPr>
              <w:t>AUD10</w:t>
            </w:r>
          </w:p>
        </w:tc>
      </w:tr>
      <w:tr w:rsidR="00B74A5D" w:rsidRPr="00450EAF" w:rsidTr="00385CCD"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ay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wedde</w:t>
            </w:r>
            <w:proofErr w:type="spellEnd"/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4A5D" w:rsidRPr="00450EAF" w:rsidTr="00385CCD">
        <w:trPr>
          <w:trHeight w:val="505"/>
        </w:trPr>
        <w:tc>
          <w:tcPr>
            <w:tcW w:w="568" w:type="dxa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:rsidR="00B74A5D" w:rsidRPr="0021187E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umwak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guwed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68" w:type="dxa"/>
            <w:gridSpan w:val="3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50EA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6" w:type="dxa"/>
            <w:vMerge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4A5D" w:rsidRPr="00450EAF" w:rsidTr="00385CCD">
        <w:trPr>
          <w:trHeight w:val="694"/>
        </w:trPr>
        <w:tc>
          <w:tcPr>
            <w:tcW w:w="568" w:type="dxa"/>
            <w:shd w:val="clear" w:color="auto" w:fill="D9D9D9"/>
          </w:tcPr>
          <w:p w:rsidR="00B74A5D" w:rsidRPr="004403F4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shd w:val="clear" w:color="auto" w:fill="D9D9D9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0EAF">
              <w:rPr>
                <w:rFonts w:ascii="Arial" w:hAnsi="Arial" w:cs="Arial"/>
                <w:sz w:val="20"/>
                <w:szCs w:val="20"/>
                <w:lang w:val="en-GB"/>
              </w:rPr>
              <w:t xml:space="preserve">Total score f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450EAF">
              <w:rPr>
                <w:rFonts w:ascii="Arial" w:hAnsi="Arial" w:cs="Arial"/>
                <w:sz w:val="20"/>
                <w:szCs w:val="20"/>
                <w:lang w:val="en-GB"/>
              </w:rPr>
              <w:t>1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450EA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552" w:type="dxa"/>
            <w:gridSpan w:val="3"/>
            <w:shd w:val="clear" w:color="auto" w:fill="D9D9D9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0EAF">
              <w:rPr>
                <w:rFonts w:ascii="Wingdings" w:hAnsi="Wingdings" w:cs="Arial"/>
                <w:color w:val="FF0000"/>
                <w:sz w:val="24"/>
                <w:szCs w:val="24"/>
              </w:rPr>
              <w:t></w:t>
            </w:r>
            <w:r w:rsidRPr="00450EAF">
              <w:rPr>
                <w:rFonts w:ascii="Arial" w:hAnsi="Arial" w:cs="Arial"/>
                <w:sz w:val="20"/>
                <w:szCs w:val="20"/>
              </w:rPr>
              <w:t xml:space="preserve">________ </w:t>
            </w:r>
          </w:p>
        </w:tc>
        <w:tc>
          <w:tcPr>
            <w:tcW w:w="1268" w:type="dxa"/>
            <w:gridSpan w:val="3"/>
            <w:shd w:val="clear" w:color="auto" w:fill="D9D9D9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D9D9D9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0EAF">
              <w:rPr>
                <w:rFonts w:ascii="Arial" w:hAnsi="Arial" w:cs="Arial"/>
                <w:b/>
                <w:sz w:val="16"/>
                <w:szCs w:val="16"/>
                <w:lang w:val="en-GB"/>
              </w:rPr>
              <w:t>AUDTOT</w:t>
            </w:r>
          </w:p>
        </w:tc>
      </w:tr>
      <w:tr w:rsidR="00B74A5D" w:rsidRPr="00450EAF" w:rsidTr="00385CCD">
        <w:trPr>
          <w:trHeight w:val="280"/>
        </w:trPr>
        <w:tc>
          <w:tcPr>
            <w:tcW w:w="568" w:type="dxa"/>
            <w:vMerge w:val="restart"/>
            <w:shd w:val="clear" w:color="auto" w:fill="D9D9D9"/>
          </w:tcPr>
          <w:p w:rsidR="00B74A5D" w:rsidRPr="004403F4" w:rsidRDefault="00B74A5D" w:rsidP="00385CCD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 w:val="restart"/>
            <w:shd w:val="clear" w:color="auto" w:fill="D9D9D9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UDIT score (=B11)</w:t>
            </w:r>
          </w:p>
        </w:tc>
        <w:tc>
          <w:tcPr>
            <w:tcW w:w="2552" w:type="dxa"/>
            <w:gridSpan w:val="3"/>
            <w:shd w:val="clear" w:color="auto" w:fill="D9D9D9"/>
          </w:tcPr>
          <w:p w:rsidR="00B74A5D" w:rsidRPr="00281B06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01C6E"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  <w:t>&lt;</w:t>
            </w:r>
            <w:r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F627F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AUDIT-POSITIVE</w:t>
            </w:r>
            <w:r w:rsidRPr="00F627F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68" w:type="dxa"/>
            <w:gridSpan w:val="3"/>
            <w:shd w:val="clear" w:color="auto" w:fill="D9D9D9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vMerge w:val="restart"/>
            <w:shd w:val="clear" w:color="auto" w:fill="D9D9D9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B74A5D" w:rsidRPr="00450EAF" w:rsidTr="00385CCD">
        <w:trPr>
          <w:trHeight w:val="262"/>
        </w:trPr>
        <w:tc>
          <w:tcPr>
            <w:tcW w:w="568" w:type="dxa"/>
            <w:vMerge/>
            <w:shd w:val="clear" w:color="auto" w:fill="D9D9D9"/>
          </w:tcPr>
          <w:p w:rsidR="00B74A5D" w:rsidRPr="004403F4" w:rsidRDefault="00B74A5D" w:rsidP="00385CCD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2"/>
            <w:vMerge/>
            <w:shd w:val="clear" w:color="auto" w:fill="D9D9D9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3"/>
            <w:shd w:val="clear" w:color="auto" w:fill="D9D9D9"/>
          </w:tcPr>
          <w:p w:rsidR="00B74A5D" w:rsidRPr="00450EAF" w:rsidRDefault="00B74A5D" w:rsidP="00385CCD">
            <w:pPr>
              <w:contextualSpacing/>
              <w:rPr>
                <w:rFonts w:ascii="Wingdings" w:hAnsi="Wingdings" w:cs="Arial"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0"/>
                <w:szCs w:val="20"/>
                <w:highlight w:val="yellow"/>
                <w:lang w:val="en-US"/>
              </w:rPr>
              <w:t>≥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F627F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AUDIT-NEGATIVE</w:t>
            </w:r>
            <w:r w:rsidRPr="00F627F1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68" w:type="dxa"/>
            <w:gridSpan w:val="3"/>
            <w:shd w:val="clear" w:color="auto" w:fill="D9D9D9"/>
          </w:tcPr>
          <w:p w:rsidR="00B74A5D" w:rsidRPr="00450EAF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vMerge/>
            <w:shd w:val="clear" w:color="auto" w:fill="D9D9D9"/>
          </w:tcPr>
          <w:p w:rsidR="00B74A5D" w:rsidRPr="00450EAF" w:rsidRDefault="00B74A5D" w:rsidP="00385CCD">
            <w:pPr>
              <w:contextualSpacing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B74A5D" w:rsidRPr="00450EAF" w:rsidTr="00385CCD">
        <w:trPr>
          <w:trHeight w:val="352"/>
        </w:trPr>
        <w:tc>
          <w:tcPr>
            <w:tcW w:w="9356" w:type="dxa"/>
            <w:gridSpan w:val="10"/>
            <w:shd w:val="clear" w:color="auto" w:fill="D9D9D9"/>
          </w:tcPr>
          <w:p w:rsidR="00B74A5D" w:rsidRPr="00BB459D" w:rsidRDefault="00B74A5D" w:rsidP="00385CCD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B74A5D" w:rsidRPr="00BB459D" w:rsidRDefault="00B74A5D" w:rsidP="00385CCD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B459D">
              <w:rPr>
                <w:rFonts w:ascii="Arial" w:hAnsi="Arial" w:cs="Arial"/>
                <w:b/>
                <w:sz w:val="20"/>
                <w:szCs w:val="20"/>
                <w:lang w:val="en-GB"/>
              </w:rPr>
              <w:t>AUD Internalized Stigma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                                   </w:t>
            </w:r>
          </w:p>
        </w:tc>
      </w:tr>
      <w:tr w:rsidR="00B74A5D" w:rsidRPr="00450EAF" w:rsidTr="00385CCD">
        <w:trPr>
          <w:trHeight w:val="514"/>
        </w:trPr>
        <w:tc>
          <w:tcPr>
            <w:tcW w:w="8222" w:type="dxa"/>
            <w:gridSpan w:val="7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gambye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ti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umwak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guyise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wafun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bu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butali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um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gabuv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kukunywakw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kw’omwenge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gend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kubuuz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ebibuuz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ebikwatagan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kubu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unn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bulir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b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kirizigany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b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tokirizigany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ebin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wamang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AUDST_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1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pulir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g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irin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irembe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unsi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uno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01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2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pulir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B3382">
              <w:rPr>
                <w:rFonts w:ascii="Arial" w:hAnsi="Arial" w:cs="Arial"/>
                <w:sz w:val="20"/>
                <w:szCs w:val="20"/>
                <w:lang w:val="en-GB"/>
              </w:rPr>
              <w:t>obuswav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’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05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3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pulir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g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’amaanyi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gampedem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16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4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yononedde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bulam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wange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17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5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ikyasobol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kwesaliraw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etaag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buyambi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wabalal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kusobol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kusalawo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19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6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ikyalin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akyenyinz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kukoler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siyange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23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7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Abant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ansosol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03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8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Abant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ebiseer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ebising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ampis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gamwan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ut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15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A9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Abant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tebandabaw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, era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tebantwal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g’ensong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u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22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10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Teri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munt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yandyetaaze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kuninaan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25</w:t>
            </w:r>
          </w:p>
        </w:tc>
      </w:tr>
      <w:tr w:rsidR="00B74A5D" w:rsidRPr="00450EAF" w:rsidTr="00385CCD">
        <w:trPr>
          <w:trHeight w:val="779"/>
        </w:trPr>
        <w:tc>
          <w:tcPr>
            <w:tcW w:w="720" w:type="dxa"/>
            <w:gridSpan w:val="2"/>
            <w:shd w:val="clear" w:color="auto" w:fill="auto"/>
          </w:tcPr>
          <w:p w:rsidR="00B74A5D" w:rsidRPr="00C86A65" w:rsidRDefault="00B74A5D" w:rsidP="00385C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A11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Abalal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alowooz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nti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sirin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kyamaanyi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kyenyinza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kutuukak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olwebizibu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bino</w:t>
            </w:r>
            <w:proofErr w:type="spellEnd"/>
            <w:r w:rsidRPr="00C86A65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2332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yadde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akatono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Si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</w:p>
          <w:p w:rsidR="00B74A5D" w:rsidRPr="00C86A65" w:rsidRDefault="00B74A5D" w:rsidP="00385CCD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Bwekiri</w:t>
            </w:r>
            <w:proofErr w:type="spellEnd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6A65">
              <w:rPr>
                <w:rFonts w:ascii="Times New Roman" w:hAnsi="Times New Roman"/>
                <w:sz w:val="20"/>
                <w:szCs w:val="20"/>
                <w:lang w:val="en-US"/>
              </w:rPr>
              <w:t>dal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B74A5D" w:rsidRPr="00C86A65" w:rsidRDefault="00B74A5D" w:rsidP="00385CC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A6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B459D">
              <w:rPr>
                <w:rFonts w:ascii="Arial" w:hAnsi="Arial" w:cs="Arial"/>
                <w:sz w:val="16"/>
                <w:szCs w:val="16"/>
                <w:lang w:val="en-GB"/>
              </w:rPr>
              <w:t>_ISMI28</w:t>
            </w:r>
          </w:p>
        </w:tc>
      </w:tr>
      <w:tr w:rsidR="00B74A5D" w:rsidRPr="00450EAF" w:rsidTr="00385CCD">
        <w:trPr>
          <w:trHeight w:val="470"/>
        </w:trPr>
        <w:tc>
          <w:tcPr>
            <w:tcW w:w="9356" w:type="dxa"/>
            <w:gridSpan w:val="10"/>
            <w:shd w:val="clear" w:color="auto" w:fill="auto"/>
          </w:tcPr>
          <w:p w:rsidR="00B74A5D" w:rsidRPr="00BB459D" w:rsidRDefault="00B74A5D" w:rsidP="00385CCD">
            <w:pPr>
              <w:contextualSpacing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tbl>
      <w:tblPr>
        <w:tblpPr w:leftFromText="180" w:rightFromText="180" w:vertAnchor="text" w:horzAnchor="margin" w:tblpX="-68" w:tblpY="4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4286"/>
        <w:gridCol w:w="2551"/>
        <w:gridCol w:w="851"/>
        <w:gridCol w:w="1134"/>
      </w:tblGrid>
      <w:tr w:rsidR="00B74A5D" w:rsidRPr="0072509C" w:rsidTr="00385CCD">
        <w:tc>
          <w:tcPr>
            <w:tcW w:w="534" w:type="dxa"/>
            <w:vMerge w:val="restart"/>
          </w:tcPr>
          <w:p w:rsidR="00B74A5D" w:rsidRPr="006C2FD8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4286" w:type="dxa"/>
            <w:vMerge w:val="restart"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umyezi e 12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egiyise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emabeeg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al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yogeddek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’omuntu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yenn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g’olag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kweralikirir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lwokunyw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kw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edda</w:t>
            </w:r>
            <w:proofErr w:type="spellEnd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14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6C2FD8">
              <w:rPr>
                <w:rFonts w:ascii="Arial" w:hAnsi="Arial"/>
                <w:sz w:val="20"/>
                <w:lang w:val="en-US"/>
              </w:rPr>
              <w:t>0</w:t>
            </w:r>
          </w:p>
        </w:tc>
        <w:tc>
          <w:tcPr>
            <w:tcW w:w="1134" w:type="dxa"/>
            <w:vMerge w:val="restart"/>
          </w:tcPr>
          <w:p w:rsidR="00B74A5D" w:rsidRPr="006C2FD8" w:rsidRDefault="00B74A5D" w:rsidP="00385CCD">
            <w:pPr>
              <w:jc w:val="right"/>
              <w:rPr>
                <w:rFonts w:ascii="Arial" w:hAnsi="Arial"/>
                <w:b/>
                <w:sz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UDDISC</w:t>
            </w:r>
          </w:p>
        </w:tc>
      </w:tr>
      <w:tr w:rsidR="00B74A5D" w:rsidRPr="0072509C" w:rsidTr="00385CCD"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  <w:r w:rsidRPr="006C2FD8">
              <w:rPr>
                <w:rFonts w:ascii="Arial" w:hAnsi="Arial"/>
                <w:sz w:val="20"/>
                <w:lang w:val="en-US"/>
              </w:rPr>
              <w:t>Yee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6C2FD8">
              <w:rPr>
                <w:rFonts w:ascii="Arial" w:hAnsi="Arial"/>
                <w:sz w:val="20"/>
                <w:lang w:val="en-US"/>
              </w:rPr>
              <w:t>1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/>
                <w:b/>
                <w:sz w:val="16"/>
                <w:lang w:val="en-US"/>
              </w:rPr>
            </w:pPr>
          </w:p>
        </w:tc>
      </w:tr>
      <w:tr w:rsidR="00B74A5D" w:rsidRPr="0072509C" w:rsidTr="00385CCD">
        <w:tc>
          <w:tcPr>
            <w:tcW w:w="534" w:type="dxa"/>
            <w:vMerge w:val="restart"/>
          </w:tcPr>
          <w:p w:rsidR="00B74A5D" w:rsidRPr="006C2FD8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 w:val="restart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An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gwewayoger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aye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? </w:t>
            </w: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Waliwo</w:t>
            </w:r>
            <w:proofErr w:type="spellEnd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Omuntu</w:t>
            </w:r>
            <w:proofErr w:type="spellEnd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omulal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?</w:t>
            </w: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w’omukwan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b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mulirwan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ange</w:t>
            </w:r>
            <w:proofErr w:type="spellEnd"/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Merge w:val="restart"/>
          </w:tcPr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UDDISC_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RIEND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OUSE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FAM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MPL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L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CWORK OTHER</w:t>
            </w:r>
          </w:p>
        </w:tc>
      </w:tr>
      <w:tr w:rsidR="00B74A5D" w:rsidRPr="00281B06" w:rsidTr="00385CCD"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Muganz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ange</w:t>
            </w:r>
            <w:proofErr w:type="spellEnd"/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6C2FD8">
              <w:rPr>
                <w:rFonts w:ascii="Arial" w:hAnsi="Arial"/>
                <w:sz w:val="20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</w:p>
        </w:tc>
      </w:tr>
      <w:tr w:rsidR="00B74A5D" w:rsidRPr="00281B06" w:rsidTr="00385CCD"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w’olugand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mulal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yenna</w:t>
            </w:r>
            <w:proofErr w:type="spellEnd"/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6C2FD8">
              <w:rPr>
                <w:rFonts w:ascii="Arial" w:hAnsi="Arial"/>
                <w:sz w:val="20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rPr>
                <w:rFonts w:ascii="Arial" w:hAnsi="Arial"/>
                <w:sz w:val="20"/>
                <w:lang w:val="en-US"/>
              </w:rPr>
            </w:pPr>
          </w:p>
        </w:tc>
      </w:tr>
      <w:tr w:rsidR="00B74A5D" w:rsidRPr="00281B06" w:rsidTr="00385CCD"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Mukam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ange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mukoz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gwe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kol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aye</w:t>
            </w:r>
            <w:proofErr w:type="spellEnd"/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74A5D" w:rsidRPr="00281B06" w:rsidTr="00385CCD"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Munaddini</w:t>
            </w:r>
            <w:proofErr w:type="spellEnd"/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74A5D" w:rsidRPr="00281B06" w:rsidTr="00385CCD"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webyobulamu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kugez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g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musaw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ekinans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dokit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/nurse,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mukugu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mubyomwomwenge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74A5D" w:rsidRPr="00281B06" w:rsidTr="00385CCD">
        <w:trPr>
          <w:trHeight w:val="803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mulal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(specify)</w:t>
            </w:r>
          </w:p>
          <w:p w:rsidR="00B74A5D" w:rsidRPr="006C2FD8" w:rsidRDefault="00B74A5D" w:rsidP="00385CCD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  <w:p w:rsidR="00B74A5D" w:rsidRPr="006C2FD8" w:rsidRDefault="00B74A5D" w:rsidP="00385CCD">
            <w:pPr>
              <w:rPr>
                <w:rFonts w:ascii="Wingdings" w:hAnsi="Wingdings" w:cs="Arial"/>
                <w:bCs/>
                <w:sz w:val="28"/>
                <w:szCs w:val="28"/>
                <w:lang w:val="en-US"/>
              </w:rPr>
            </w:pPr>
            <w:r w:rsidRPr="006C2FD8">
              <w:rPr>
                <w:rFonts w:ascii="Wingdings" w:hAnsi="Wingdings" w:cs="Arial"/>
                <w:color w:val="FF0000"/>
                <w:sz w:val="28"/>
                <w:szCs w:val="28"/>
              </w:rPr>
              <w:t>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74A5D" w:rsidRPr="00281B06" w:rsidTr="00385CCD">
        <w:trPr>
          <w:trHeight w:val="367"/>
        </w:trPr>
        <w:tc>
          <w:tcPr>
            <w:tcW w:w="534" w:type="dxa"/>
            <w:vMerge w:val="restart"/>
          </w:tcPr>
          <w:p w:rsidR="00B74A5D" w:rsidRPr="006C2FD8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 w:val="restart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umyezi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ekum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’ebir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egiyise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al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funyek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bujjanjab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lw’okunyw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mwenge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Nedda</w:t>
            </w:r>
            <w:proofErr w:type="spellEnd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32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Merge w:val="restart"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UDTX</w:t>
            </w:r>
          </w:p>
        </w:tc>
      </w:tr>
      <w:tr w:rsidR="00B74A5D" w:rsidRPr="00281B06" w:rsidTr="00385CCD">
        <w:trPr>
          <w:trHeight w:val="273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Yee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4A5D" w:rsidRPr="00281B06" w:rsidTr="00385CCD">
        <w:trPr>
          <w:trHeight w:val="305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simanyi</w:t>
            </w:r>
            <w:proofErr w:type="spellEnd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32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888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4A5D" w:rsidRPr="00281B06" w:rsidTr="00385CCD">
        <w:trPr>
          <w:trHeight w:val="305"/>
        </w:trPr>
        <w:tc>
          <w:tcPr>
            <w:tcW w:w="534" w:type="dxa"/>
            <w:vMerge w:val="restart"/>
          </w:tcPr>
          <w:p w:rsidR="00B74A5D" w:rsidRPr="006C2FD8" w:rsidRDefault="00B74A5D" w:rsidP="00B74A5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 w:val="restart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bujjanjab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abufun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kuv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mukugu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ani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?</w:t>
            </w: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Chose all that apply before continuing.</w:t>
            </w: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Complete both sections from B16 and B24 if necessary.]</w:t>
            </w: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aliw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ebalal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Dokita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mukugu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kakens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Psychiatrist 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16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Merge w:val="restart"/>
          </w:tcPr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UDTX_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PSY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OSPEC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GENDOC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OGEN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REL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TRAD</w:t>
            </w:r>
          </w:p>
          <w:p w:rsidR="00B74A5D" w:rsidRPr="006C2FD8" w:rsidRDefault="00B74A5D" w:rsidP="00385CCD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C2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_OTHER</w:t>
            </w:r>
          </w:p>
        </w:tc>
      </w:tr>
      <w:tr w:rsidR="00B74A5D" w:rsidRPr="00281B06" w:rsidTr="00385CCD">
        <w:trPr>
          <w:trHeight w:val="305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mukugu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mulala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munddwadde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z’emitwe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nga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kansal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16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4A5D" w:rsidRPr="00281B06" w:rsidTr="00385CCD">
        <w:trPr>
          <w:trHeight w:val="305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Dokita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wabulijjo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24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4A5D" w:rsidRPr="00281B06" w:rsidTr="00385CCD">
        <w:trPr>
          <w:trHeight w:val="835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musawo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gugeza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musawo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wo</w:t>
            </w:r>
            <w:proofErr w:type="spellEnd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kukyal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, nurse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24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4A5D" w:rsidRPr="00281B06" w:rsidTr="00385CCD">
        <w:trPr>
          <w:trHeight w:val="305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Munadini</w:t>
            </w:r>
            <w:proofErr w:type="spellEnd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32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4A5D" w:rsidRPr="00281B06" w:rsidTr="00385CCD">
        <w:trPr>
          <w:trHeight w:val="305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musawo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wekinansi</w:t>
            </w:r>
            <w:proofErr w:type="spellEnd"/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32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74A5D" w:rsidRPr="00281B06" w:rsidTr="00385CCD">
        <w:trPr>
          <w:trHeight w:val="305"/>
        </w:trPr>
        <w:tc>
          <w:tcPr>
            <w:tcW w:w="534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286" w:type="dxa"/>
            <w:vMerge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B74A5D" w:rsidRPr="006C2FD8" w:rsidRDefault="00B74A5D" w:rsidP="00385CCD">
            <w:pPr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Omulala</w:t>
            </w:r>
            <w:proofErr w:type="spellEnd"/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specify]</w:t>
            </w:r>
          </w:p>
          <w:p w:rsidR="00B74A5D" w:rsidRPr="006C2FD8" w:rsidRDefault="00B74A5D" w:rsidP="00385CCD">
            <w:pPr>
              <w:rPr>
                <w:rFonts w:ascii="Wingdings" w:hAnsi="Wingdings" w:cs="Arial"/>
                <w:color w:val="FF0000"/>
                <w:sz w:val="28"/>
                <w:szCs w:val="28"/>
                <w:lang w:val="en-GB"/>
              </w:rPr>
            </w:pPr>
            <w:r w:rsidRPr="006C2FD8">
              <w:rPr>
                <w:rFonts w:ascii="Wingdings" w:hAnsi="Wingdings" w:cs="Arial"/>
                <w:color w:val="FF0000"/>
                <w:sz w:val="28"/>
                <w:szCs w:val="28"/>
              </w:rPr>
              <w:t></w:t>
            </w:r>
          </w:p>
          <w:p w:rsidR="00B74A5D" w:rsidRPr="006C2FD8" w:rsidRDefault="00B74A5D" w:rsidP="00385CC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[</w:t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sym w:font="Wingdings" w:char="F0E0"/>
            </w:r>
            <w:r w:rsidRPr="006C2FD8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go to B32]</w:t>
            </w:r>
          </w:p>
        </w:tc>
        <w:tc>
          <w:tcPr>
            <w:tcW w:w="851" w:type="dxa"/>
          </w:tcPr>
          <w:p w:rsidR="00B74A5D" w:rsidRPr="006C2FD8" w:rsidRDefault="00B74A5D" w:rsidP="00385CC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C2FD8">
              <w:rPr>
                <w:rFonts w:ascii="Arial" w:hAnsi="Arial" w:cs="Arial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vMerge/>
          </w:tcPr>
          <w:p w:rsidR="00B74A5D" w:rsidRPr="006C2FD8" w:rsidRDefault="00B74A5D" w:rsidP="00385CCD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</w:tbl>
    <w:p w:rsidR="00A35E65" w:rsidRPr="001B4C21" w:rsidRDefault="009347C0">
      <w:pPr>
        <w:rPr>
          <w:rFonts w:ascii="Nyala" w:hAnsi="Nyala"/>
        </w:rPr>
      </w:pPr>
    </w:p>
    <w:sectPr w:rsidR="00A35E65" w:rsidRPr="001B4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3C5E30"/>
    <w:multiLevelType w:val="hybridMultilevel"/>
    <w:tmpl w:val="0224580C"/>
    <w:lvl w:ilvl="0" w:tplc="274840E0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A8047B"/>
    <w:multiLevelType w:val="hybridMultilevel"/>
    <w:tmpl w:val="ADC6332A"/>
    <w:lvl w:ilvl="0" w:tplc="0F2A18AC">
      <w:start w:val="1"/>
      <w:numFmt w:val="decimal"/>
      <w:lvlText w:val="B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A5D"/>
    <w:rsid w:val="001373C4"/>
    <w:rsid w:val="001B4C21"/>
    <w:rsid w:val="007403F8"/>
    <w:rsid w:val="009347C0"/>
    <w:rsid w:val="00B7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95026-8DCE-4803-B16F-E8A45A75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A5D"/>
    <w:pPr>
      <w:spacing w:after="0" w:line="240" w:lineRule="auto"/>
    </w:pPr>
    <w:rPr>
      <w:rFonts w:ascii="Calibri" w:eastAsia="Times New Roman" w:hAnsi="Calibri" w:cs="Times New Roman"/>
      <w:lang w:val="am-ET"/>
    </w:rPr>
  </w:style>
  <w:style w:type="paragraph" w:styleId="Heading2">
    <w:name w:val="heading 2"/>
    <w:basedOn w:val="Normal"/>
    <w:next w:val="Normal"/>
    <w:link w:val="Heading2Char"/>
    <w:qFormat/>
    <w:rsid w:val="00B74A5D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74A5D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4A5D"/>
    <w:rPr>
      <w:rFonts w:ascii="Cambria" w:eastAsia="Times New Roman" w:hAnsi="Cambria" w:cs="Times New Roman"/>
      <w:b/>
      <w:bCs/>
      <w:color w:val="4F81BD"/>
      <w:sz w:val="26"/>
      <w:szCs w:val="26"/>
      <w:lang w:val="am-ET"/>
    </w:rPr>
  </w:style>
  <w:style w:type="character" w:customStyle="1" w:styleId="Heading3Char">
    <w:name w:val="Heading 3 Char"/>
    <w:basedOn w:val="DefaultParagraphFont"/>
    <w:link w:val="Heading3"/>
    <w:rsid w:val="00B74A5D"/>
    <w:rPr>
      <w:rFonts w:ascii="Cambria" w:eastAsia="Times New Roman" w:hAnsi="Cambria" w:cs="Times New Roman"/>
      <w:b/>
      <w:bCs/>
      <w:color w:val="4F81BD"/>
      <w:lang w:val="am-ET"/>
    </w:rPr>
  </w:style>
  <w:style w:type="paragraph" w:styleId="ListParagraph">
    <w:name w:val="List Paragraph"/>
    <w:basedOn w:val="Normal"/>
    <w:uiPriority w:val="34"/>
    <w:qFormat/>
    <w:rsid w:val="00B74A5D"/>
    <w:pPr>
      <w:ind w:left="720"/>
      <w:contextualSpacing/>
    </w:pPr>
  </w:style>
  <w:style w:type="paragraph" w:customStyle="1" w:styleId="QOptionsStyleChar">
    <w:name w:val="QOptionsStyle Char"/>
    <w:basedOn w:val="Normal"/>
    <w:link w:val="QOptionsStyleCharChar"/>
    <w:rsid w:val="00B74A5D"/>
    <w:rPr>
      <w:rFonts w:ascii="Times New Roman" w:eastAsia="SimSun" w:hAnsi="Times New Roman"/>
      <w:sz w:val="20"/>
      <w:szCs w:val="24"/>
      <w:lang w:val="x-none" w:eastAsia="zh-CN"/>
    </w:rPr>
  </w:style>
  <w:style w:type="character" w:customStyle="1" w:styleId="QOptionsStyleCharChar">
    <w:name w:val="QOptionsStyle Char Char"/>
    <w:link w:val="QOptionsStyleChar"/>
    <w:rsid w:val="00B74A5D"/>
    <w:rPr>
      <w:rFonts w:ascii="Times New Roman" w:eastAsia="SimSun" w:hAnsi="Times New Roman" w:cs="Times New Roman"/>
      <w:sz w:val="20"/>
      <w:szCs w:val="24"/>
      <w:lang w:val="x-non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17-12-28T14:05:00Z</dcterms:created>
  <dcterms:modified xsi:type="dcterms:W3CDTF">2017-12-28T14:05:00Z</dcterms:modified>
</cp:coreProperties>
</file>